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</w:rPr>
        <w:t>Supplementary table 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rare variants detected in the pedigree</w:t>
      </w:r>
    </w:p>
    <w:tbl>
      <w:tblPr>
        <w:tblStyle w:val="5"/>
        <w:tblpPr w:leftFromText="180" w:rightFromText="180" w:vertAnchor="page" w:horzAnchor="margin" w:tblpY="2794"/>
        <w:tblW w:w="148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989"/>
        <w:gridCol w:w="1063"/>
        <w:gridCol w:w="1296"/>
        <w:gridCol w:w="1026"/>
        <w:gridCol w:w="1346"/>
        <w:gridCol w:w="2646"/>
        <w:gridCol w:w="1206"/>
        <w:gridCol w:w="1556"/>
        <w:gridCol w:w="1776"/>
      </w:tblGrid>
      <w:tr>
        <w:trPr>
          <w:trHeight w:val="314" w:hRule="atLeast"/>
        </w:trPr>
        <w:tc>
          <w:tcPr>
            <w:tcW w:w="9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bookmarkStart w:id="0" w:name="_Hlk134176579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9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0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DNA</w:t>
            </w:r>
          </w:p>
        </w:tc>
        <w:tc>
          <w:tcPr>
            <w:tcW w:w="12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0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3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ST_Number</w:t>
            </w:r>
          </w:p>
        </w:tc>
        <w:tc>
          <w:tcPr>
            <w:tcW w:w="26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pth</w:t>
            </w:r>
          </w:p>
        </w:tc>
        <w:tc>
          <w:tcPr>
            <w:tcW w:w="120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vel_Score</w:t>
            </w:r>
          </w:p>
        </w:tc>
        <w:tc>
          <w:tcPr>
            <w:tcW w:w="15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nomad_exon_AF</w:t>
            </w:r>
          </w:p>
        </w:tc>
        <w:tc>
          <w:tcPr>
            <w:tcW w:w="17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nomad_genome_AF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CDON</w:t>
            </w:r>
          </w:p>
        </w:tc>
        <w:tc>
          <w:tcPr>
            <w:tcW w:w="19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1-125851003-g-t</w:t>
            </w:r>
          </w:p>
        </w:tc>
        <w:tc>
          <w:tcPr>
            <w:tcW w:w="10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3217C&gt;A</w:t>
            </w:r>
          </w:p>
        </w:tc>
        <w:tc>
          <w:tcPr>
            <w:tcW w:w="129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His1073Asn</w:t>
            </w:r>
          </w:p>
        </w:tc>
        <w:tc>
          <w:tcPr>
            <w:tcW w:w="10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het;-</w:t>
            </w:r>
          </w:p>
        </w:tc>
        <w:tc>
          <w:tcPr>
            <w:tcW w:w="13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17</w:t>
            </w:r>
          </w:p>
        </w:tc>
        <w:tc>
          <w:tcPr>
            <w:tcW w:w="26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/52(0.38);111/93(0.46);-</w:t>
            </w:r>
          </w:p>
        </w:tc>
        <w:tc>
          <w:tcPr>
            <w:tcW w:w="120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155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CITED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6-139694436-t-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646A&gt;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Asn216Ty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het;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/105(0.53);124/126(0.5);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COL11A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-103343637-c-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5359G&gt;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Asp1787H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-;he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/27(0.53);-;36/29(0.4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DIAPH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3-60557954-g-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1429C&gt;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Pro477Al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-;he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/9(0.39);-;8/8(0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EHHAD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3-184910909-t-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1277A&gt;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His426Ar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het;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/73(0.47);98/93(0.49);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20-10621777-t-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3032A&gt;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Glu1011Al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-;he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2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/86(0.55);-;128/115(0.4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SAC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3-23911789-a-c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6226T&gt;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Leu2076V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-;he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/10(0.3);-;31/31(0.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000801</w:t>
            </w:r>
          </w:p>
        </w:tc>
      </w:tr>
      <w:tr>
        <w:trPr>
          <w:trHeight w:val="297" w:hRule="atLeast"/>
        </w:trPr>
        <w:tc>
          <w:tcPr>
            <w:tcW w:w="9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8"/>
                <w:szCs w:val="18"/>
              </w:rPr>
              <w:t>WNK1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r12-992601-t-g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.4310T&gt;G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.Phe1437Cys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et;-;het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on16</w:t>
            </w:r>
          </w:p>
        </w:tc>
        <w:tc>
          <w:tcPr>
            <w:tcW w:w="2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/12(0.39);-;51/29(0.36)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bookmarkEnd w:id="0"/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9BA"/>
    <w:rsid w:val="000C7A07"/>
    <w:rsid w:val="000F438C"/>
    <w:rsid w:val="001C6AE3"/>
    <w:rsid w:val="001F5BB8"/>
    <w:rsid w:val="00423C49"/>
    <w:rsid w:val="004517A3"/>
    <w:rsid w:val="004C6304"/>
    <w:rsid w:val="004F1F95"/>
    <w:rsid w:val="005202E0"/>
    <w:rsid w:val="005960C5"/>
    <w:rsid w:val="0064728D"/>
    <w:rsid w:val="006D52FB"/>
    <w:rsid w:val="007169A3"/>
    <w:rsid w:val="007209BA"/>
    <w:rsid w:val="00865CB3"/>
    <w:rsid w:val="00940E44"/>
    <w:rsid w:val="00BC3B21"/>
    <w:rsid w:val="00BE439C"/>
    <w:rsid w:val="00C01A30"/>
    <w:rsid w:val="00C361BE"/>
    <w:rsid w:val="00CB6E8E"/>
    <w:rsid w:val="00CE0E8E"/>
    <w:rsid w:val="00E03474"/>
    <w:rsid w:val="00EC390B"/>
    <w:rsid w:val="00F6029A"/>
    <w:rsid w:val="1D67F407"/>
    <w:rsid w:val="AF5F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3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Shading Accent 1"/>
    <w:basedOn w:val="5"/>
    <w:qFormat/>
    <w:uiPriority w:val="60"/>
    <w:rPr>
      <w:color w:val="2F5597" w:themeColor="accent1" w:themeShade="BF"/>
      <w:kern w:val="0"/>
      <w:sz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8">
    <w:name w:val="Medium Shading 2 Accent 5"/>
    <w:basedOn w:val="5"/>
    <w:qFormat/>
    <w:uiPriority w:val="64"/>
    <w:rPr>
      <w:kern w:val="0"/>
      <w:sz w:val="22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customStyle="1" w:styleId="10">
    <w:name w:val="页眉 字符"/>
    <w:basedOn w:val="9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2"/>
    <w:qFormat/>
    <w:uiPriority w:val="99"/>
    <w:rPr>
      <w:sz w:val="18"/>
      <w:szCs w:val="18"/>
    </w:rPr>
  </w:style>
  <w:style w:type="paragraph" w:customStyle="1" w:styleId="12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13">
    <w:name w:val="脚注文本 字符"/>
    <w:basedOn w:val="9"/>
    <w:link w:val="4"/>
    <w:qFormat/>
    <w:uiPriority w:val="99"/>
    <w:rPr>
      <w:rFonts w:cs="Times New Roman"/>
      <w:kern w:val="0"/>
      <w:sz w:val="20"/>
      <w:szCs w:val="20"/>
    </w:rPr>
  </w:style>
  <w:style w:type="character" w:customStyle="1" w:styleId="14">
    <w:name w:val="Subtle Emphasis"/>
    <w:basedOn w:val="9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4</Words>
  <Characters>826</Characters>
  <Lines>6</Lines>
  <Paragraphs>1</Paragraphs>
  <TotalTime>96</TotalTime>
  <ScaleCrop>false</ScaleCrop>
  <LinksUpToDate>false</LinksUpToDate>
  <CharactersWithSpaces>969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6:22:00Z</dcterms:created>
  <dc:creator>DELL</dc:creator>
  <cp:lastModifiedBy>HD</cp:lastModifiedBy>
  <dcterms:modified xsi:type="dcterms:W3CDTF">2024-01-22T22:03:45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F60052839FA45A6D538379657731D54D_42</vt:lpwstr>
  </property>
</Properties>
</file>